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42" w:type="dxa"/>
        <w:tblLook w:val="04A0" w:firstRow="1" w:lastRow="0" w:firstColumn="1" w:lastColumn="0" w:noHBand="0" w:noVBand="1"/>
      </w:tblPr>
      <w:tblGrid>
        <w:gridCol w:w="1268"/>
        <w:gridCol w:w="1988"/>
        <w:gridCol w:w="1134"/>
        <w:gridCol w:w="1559"/>
        <w:gridCol w:w="1701"/>
        <w:gridCol w:w="2082"/>
        <w:gridCol w:w="1318"/>
        <w:gridCol w:w="1141"/>
        <w:gridCol w:w="1417"/>
        <w:gridCol w:w="1134"/>
      </w:tblGrid>
      <w:tr w:rsidR="001917AA" w:rsidRPr="0076252E" w14:paraId="432F0E6D" w14:textId="77777777" w:rsidTr="00A95AC6">
        <w:trPr>
          <w:trHeight w:val="288"/>
        </w:trPr>
        <w:tc>
          <w:tcPr>
            <w:tcW w:w="14742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CFD53" w14:textId="3E22FAA5" w:rsidR="001917AA" w:rsidRPr="0076252E" w:rsidRDefault="0011242B" w:rsidP="008242AC">
            <w:pPr>
              <w:spacing w:after="0" w:line="360" w:lineRule="auto"/>
              <w:rPr>
                <w:b/>
                <w:bCs/>
                <w:sz w:val="22"/>
                <w:szCs w:val="22"/>
                <w:lang w:val="en-NZ" w:eastAsia="en-NZ"/>
              </w:rPr>
            </w:pPr>
            <w:r>
              <w:rPr>
                <w:b/>
                <w:bCs/>
              </w:rPr>
              <w:t>Additional File 2</w:t>
            </w:r>
            <w:r w:rsidR="001917AA">
              <w:rPr>
                <w:b/>
                <w:bCs/>
              </w:rPr>
              <w:t>.</w:t>
            </w:r>
            <w:r w:rsidR="001917AA" w:rsidRPr="0076252E">
              <w:t xml:space="preserve"> </w:t>
            </w:r>
            <w:bookmarkStart w:id="0" w:name="_Hlk40986799"/>
            <w:r w:rsidR="001917AA" w:rsidRPr="0076252E">
              <w:t xml:space="preserve">Methodological quality assessment for included full-text observational cohort studies </w:t>
            </w:r>
            <w:r w:rsidR="001917AA" w:rsidRPr="00DB1996">
              <w:rPr>
                <w:vertAlign w:val="superscript"/>
              </w:rPr>
              <w:fldChar w:fldCharType="begin" w:fldLock="1"/>
            </w:r>
            <w:r w:rsidR="001917AA" w:rsidRPr="00DB1996">
              <w:rPr>
                <w:vertAlign w:val="superscript"/>
              </w:rPr>
              <w:instrText>ADDIN CSL_CITATION {"citationItems":[{"id":"ITEM-1","itemData":{"URL":"http://www.ohri.ca/programs/clinical_epidemiology/nosgen.pdf","abstract":"Note: A study can be awarded a maximum of one star for each numbered item within the Selection and Exposure categories. A maximum of two stars can be given for Comparability. Selection 1) Is the case definition adequate? a) yes, with independent validation ¯ ¯ b) yes, eg record linkage or based on self reports c) no description 2) Representativeness of the cases a) consecutive or obviously representative series of cases ¯ ¯ b) potential for selection biases or not stated 3) Selection of Controls a) community controls ¯ ¯ b) hospital controls c) no description 4) Definition of Controls a) no history of disease (endpoint) ¯ ¯ b) no description of source Comparability 1) Comparability of cases and controls on the basis of the design or analysis a) study controls for _______________ (Select the most important factor.) ¯ ¯ b) study controls for any additional factor ¯ ¯ (This criteria could be modified to indicate specific control for a second important factor.) Exposure 1) Ascertainment of exposure a) secure record (eg surgical records) ¯ ¯ b) structured interview where blind to case/control status ¯ ¯ c) interview not blinded to case/control status d) written self report or medical record only e) no description 2) Same method of ascertainment for cases and controls a) yes ¯ ¯ b) no 3) Non-Response rate a) same rate for both groups ¯ ¯ b) non respondents described c) rate different and no designation","accessed":{"date-parts":[["2020","2","17"]]},"author":[{"dropping-particle":"","family":"Wells","given":"GA","non-dropping-particle":"","parse-names":false,"suffix":""},{"dropping-particle":"","family":"Shea","given":"B","non-dropping-particle":"","parse-names":false,"suffix":""},{"dropping-particle":"","family":"O'Connell","given":"D","non-dropping-particle":"","parse-names":false,"suffix":""},{"dropping-particle":"","family":"Peterson","given":"J","non-dropping-particle":"","parse-names":false,"suffix":""}],"container-title":"Ottawa, ON: Ottawa Hospital Research Institute","id":"ITEM-1","issued":{"date-parts":[["2000"]]},"title":"The Newcastle-Ottawa Scale (NOS) for assessing the quality of nonrandomised studies in meta-analyses","type":"webpage"},"uris":["http://www.mendeley.com/documents/?uuid=6cc64641-35ba-4a9c-bb8d-4c23287ad3a5"]}],"mendeley":{"formattedCitation":"(36)","plainTextFormattedCitation":"(36)","previouslyFormattedCitation":"(36)"},"properties":{"noteIndex":0},"schema":"https://github.com/citation-style-language/schema/raw/master/csl-citation.json"}</w:instrText>
            </w:r>
            <w:r w:rsidR="001917AA" w:rsidRPr="00DB1996">
              <w:rPr>
                <w:vertAlign w:val="superscript"/>
              </w:rPr>
              <w:fldChar w:fldCharType="separate"/>
            </w:r>
            <w:r w:rsidR="001917AA" w:rsidRPr="00DB1996">
              <w:rPr>
                <w:noProof/>
                <w:vertAlign w:val="superscript"/>
              </w:rPr>
              <w:t>36</w:t>
            </w:r>
            <w:r w:rsidR="001917AA" w:rsidRPr="00DB1996">
              <w:rPr>
                <w:vertAlign w:val="superscript"/>
              </w:rPr>
              <w:fldChar w:fldCharType="end"/>
            </w:r>
            <w:bookmarkEnd w:id="0"/>
          </w:p>
        </w:tc>
      </w:tr>
      <w:tr w:rsidR="001917AA" w:rsidRPr="0076252E" w14:paraId="5E9167E0" w14:textId="77777777" w:rsidTr="00A95AC6">
        <w:trPr>
          <w:trHeight w:val="288"/>
        </w:trPr>
        <w:tc>
          <w:tcPr>
            <w:tcW w:w="1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94B0E" w14:textId="77777777" w:rsidR="001917AA" w:rsidRPr="0076252E" w:rsidRDefault="001917AA" w:rsidP="008242AC">
            <w:pPr>
              <w:spacing w:after="0" w:line="360" w:lineRule="auto"/>
              <w:rPr>
                <w:b/>
                <w:bCs/>
                <w:lang w:val="en-NZ" w:eastAsia="en-NZ"/>
              </w:rPr>
            </w:pPr>
          </w:p>
          <w:p w14:paraId="39D141A9" w14:textId="77777777" w:rsidR="001917AA" w:rsidRPr="0076252E" w:rsidRDefault="001917AA" w:rsidP="008242AC">
            <w:pPr>
              <w:spacing w:after="0" w:line="360" w:lineRule="auto"/>
              <w:jc w:val="center"/>
              <w:rPr>
                <w:b/>
                <w:bCs/>
                <w:sz w:val="8"/>
                <w:szCs w:val="8"/>
                <w:lang w:val="en-NZ" w:eastAsia="en-NZ"/>
              </w:rPr>
            </w:pPr>
            <w:r w:rsidRPr="0076252E">
              <w:rPr>
                <w:b/>
                <w:bCs/>
                <w:lang w:val="en-NZ" w:eastAsia="en-NZ"/>
              </w:rPr>
              <w:t>Authors</w:t>
            </w:r>
          </w:p>
        </w:tc>
        <w:tc>
          <w:tcPr>
            <w:tcW w:w="123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C7B0" w14:textId="77777777" w:rsidR="001917AA" w:rsidRPr="0076252E" w:rsidRDefault="001917AA" w:rsidP="008242AC">
            <w:pPr>
              <w:spacing w:after="0" w:line="360" w:lineRule="auto"/>
              <w:jc w:val="center"/>
              <w:rPr>
                <w:b/>
                <w:bCs/>
                <w:sz w:val="8"/>
                <w:szCs w:val="8"/>
                <w:lang w:val="en-NZ" w:eastAsia="en-NZ"/>
              </w:rPr>
            </w:pPr>
            <w:r w:rsidRPr="0076252E">
              <w:rPr>
                <w:b/>
                <w:bCs/>
                <w:lang w:val="en-NZ" w:eastAsia="en-NZ"/>
              </w:rPr>
              <w:t>Quality Assessment Domai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975DF" w14:textId="77777777" w:rsidR="001917AA" w:rsidRPr="0076252E" w:rsidRDefault="001917AA" w:rsidP="008242AC">
            <w:pPr>
              <w:spacing w:after="0" w:line="360" w:lineRule="auto"/>
              <w:rPr>
                <w:b/>
                <w:bCs/>
                <w:sz w:val="22"/>
                <w:szCs w:val="22"/>
                <w:lang w:val="en-NZ" w:eastAsia="en-NZ"/>
              </w:rPr>
            </w:pPr>
          </w:p>
          <w:p w14:paraId="4B7B91B3" w14:textId="77777777" w:rsidR="001917AA" w:rsidRPr="0076252E" w:rsidRDefault="001917AA" w:rsidP="008242AC">
            <w:pPr>
              <w:spacing w:after="0" w:line="360" w:lineRule="auto"/>
              <w:jc w:val="center"/>
              <w:rPr>
                <w:b/>
                <w:bCs/>
                <w:sz w:val="8"/>
                <w:szCs w:val="8"/>
                <w:lang w:val="en-NZ" w:eastAsia="en-NZ"/>
              </w:rPr>
            </w:pPr>
            <w:r w:rsidRPr="00A95AC6">
              <w:rPr>
                <w:b/>
                <w:bCs/>
                <w:sz w:val="22"/>
                <w:szCs w:val="22"/>
                <w:lang w:val="en-NZ" w:eastAsia="en-NZ"/>
              </w:rPr>
              <w:t>Total (/9</w:t>
            </w:r>
            <w:r w:rsidRPr="00A95AC6">
              <w:rPr>
                <w:rFonts w:ascii="Segoe UI Symbol" w:hAnsi="Segoe UI Symbol" w:cs="Segoe UI Symbol"/>
                <w:b/>
                <w:bCs/>
                <w:sz w:val="22"/>
                <w:szCs w:val="22"/>
                <w:lang w:val="en-NZ" w:eastAsia="en-NZ"/>
              </w:rPr>
              <w:t>★)</w:t>
            </w:r>
          </w:p>
        </w:tc>
      </w:tr>
      <w:tr w:rsidR="001917AA" w:rsidRPr="0076252E" w14:paraId="01878BD0" w14:textId="77777777" w:rsidTr="00A95AC6">
        <w:trPr>
          <w:trHeight w:val="288"/>
        </w:trPr>
        <w:tc>
          <w:tcPr>
            <w:tcW w:w="1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AF324" w14:textId="77777777" w:rsidR="001917AA" w:rsidRPr="0076252E" w:rsidRDefault="001917AA" w:rsidP="008242AC">
            <w:pPr>
              <w:spacing w:after="0" w:line="360" w:lineRule="auto"/>
              <w:rPr>
                <w:b/>
                <w:bCs/>
                <w:lang w:val="en-NZ" w:eastAsia="en-NZ"/>
              </w:rPr>
            </w:pPr>
          </w:p>
        </w:tc>
        <w:tc>
          <w:tcPr>
            <w:tcW w:w="6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E5BBB" w14:textId="77777777" w:rsidR="001917AA" w:rsidRPr="0076252E" w:rsidRDefault="001917AA" w:rsidP="008242AC">
            <w:pPr>
              <w:spacing w:after="0" w:line="360" w:lineRule="auto"/>
              <w:jc w:val="center"/>
              <w:rPr>
                <w:b/>
                <w:bCs/>
                <w:lang w:val="en-NZ" w:eastAsia="en-NZ"/>
              </w:rPr>
            </w:pPr>
            <w:r w:rsidRPr="0076252E">
              <w:rPr>
                <w:b/>
                <w:bCs/>
                <w:lang w:val="en-NZ" w:eastAsia="en-NZ"/>
              </w:rPr>
              <w:t>Selection of study groups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202DB" w14:textId="77777777" w:rsidR="001917AA" w:rsidRPr="0076252E" w:rsidRDefault="001917AA" w:rsidP="008242AC">
            <w:pPr>
              <w:spacing w:after="0" w:line="360" w:lineRule="auto"/>
              <w:jc w:val="center"/>
              <w:rPr>
                <w:b/>
                <w:bCs/>
                <w:lang w:val="en-NZ" w:eastAsia="en-NZ"/>
              </w:rPr>
            </w:pPr>
            <w:r w:rsidRPr="0076252E">
              <w:rPr>
                <w:b/>
                <w:bCs/>
                <w:lang w:val="en-NZ" w:eastAsia="en-NZ"/>
              </w:rPr>
              <w:t>Comparability of study groups</w:t>
            </w:r>
            <w:r w:rsidRPr="0076252E">
              <w:rPr>
                <w:vertAlign w:val="superscript"/>
              </w:rPr>
              <w:t>†</w:t>
            </w:r>
          </w:p>
        </w:tc>
        <w:tc>
          <w:tcPr>
            <w:tcW w:w="38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450F2" w14:textId="77777777" w:rsidR="001917AA" w:rsidRPr="0076252E" w:rsidRDefault="001917AA" w:rsidP="008242AC">
            <w:pPr>
              <w:spacing w:after="0" w:line="360" w:lineRule="auto"/>
              <w:jc w:val="center"/>
              <w:rPr>
                <w:b/>
                <w:bCs/>
                <w:lang w:val="en-NZ" w:eastAsia="en-NZ"/>
              </w:rPr>
            </w:pPr>
            <w:r w:rsidRPr="0076252E">
              <w:rPr>
                <w:b/>
                <w:bCs/>
                <w:lang w:val="en-NZ" w:eastAsia="en-NZ"/>
              </w:rPr>
              <w:t>Ascertainment of outcome of interest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0F07" w14:textId="77777777" w:rsidR="001917AA" w:rsidRPr="0076252E" w:rsidRDefault="001917AA" w:rsidP="008242AC">
            <w:pPr>
              <w:spacing w:after="0" w:line="360" w:lineRule="auto"/>
              <w:rPr>
                <w:lang w:val="en-NZ" w:eastAsia="en-NZ"/>
              </w:rPr>
            </w:pPr>
          </w:p>
        </w:tc>
      </w:tr>
      <w:tr w:rsidR="001917AA" w:rsidRPr="0076252E" w14:paraId="36A105D8" w14:textId="77777777" w:rsidTr="00A95AC6">
        <w:trPr>
          <w:trHeight w:val="288"/>
        </w:trPr>
        <w:tc>
          <w:tcPr>
            <w:tcW w:w="1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B5F3D" w14:textId="77777777" w:rsidR="001917AA" w:rsidRPr="0076252E" w:rsidRDefault="001917AA" w:rsidP="008242AC">
            <w:pPr>
              <w:spacing w:after="0" w:line="360" w:lineRule="auto"/>
              <w:rPr>
                <w:lang w:val="en-NZ" w:eastAsia="en-NZ"/>
              </w:rPr>
            </w:pP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1753C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sz w:val="22"/>
                <w:szCs w:val="22"/>
                <w:lang w:val="en-NZ" w:eastAsia="en-NZ"/>
              </w:rPr>
              <w:t>Representativeness of exposed cohort (</w:t>
            </w: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  <w:r w:rsidRPr="0076252E">
              <w:rPr>
                <w:sz w:val="22"/>
                <w:szCs w:val="22"/>
                <w:lang w:val="en-NZ" w:eastAsia="en-NZ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B6E72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sz w:val="22"/>
                <w:szCs w:val="22"/>
                <w:lang w:val="en-NZ" w:eastAsia="en-NZ"/>
              </w:rPr>
              <w:t>Selection of non-exposed cohort (</w:t>
            </w: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  <w:r w:rsidRPr="0076252E">
              <w:rPr>
                <w:sz w:val="22"/>
                <w:szCs w:val="22"/>
                <w:lang w:val="en-NZ" w:eastAsia="en-NZ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8B167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sz w:val="22"/>
                <w:szCs w:val="22"/>
                <w:lang w:val="en-NZ" w:eastAsia="en-NZ"/>
              </w:rPr>
              <w:t>Ascertainment of exposure (</w:t>
            </w: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  <w:r w:rsidRPr="0076252E">
              <w:rPr>
                <w:sz w:val="22"/>
                <w:szCs w:val="22"/>
                <w:lang w:val="en-NZ" w:eastAsia="en-NZ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A99C8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sz w:val="22"/>
                <w:szCs w:val="22"/>
                <w:lang w:val="en-NZ" w:eastAsia="en-NZ"/>
              </w:rPr>
              <w:t>Demonstration that outcome was not present at study commencement (</w:t>
            </w: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  <w:r w:rsidRPr="0076252E">
              <w:rPr>
                <w:sz w:val="22"/>
                <w:szCs w:val="22"/>
                <w:lang w:val="en-NZ" w:eastAsia="en-NZ"/>
              </w:rPr>
              <w:t>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A4D92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sz w:val="22"/>
                <w:szCs w:val="22"/>
                <w:lang w:val="en-NZ" w:eastAsia="en-NZ"/>
              </w:rPr>
              <w:t>Comparability of cohorts on basis of study design or analysis (</w:t>
            </w: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★</w:t>
            </w:r>
            <w:r w:rsidRPr="0076252E">
              <w:rPr>
                <w:sz w:val="22"/>
                <w:szCs w:val="22"/>
                <w:lang w:val="en-NZ" w:eastAsia="en-NZ"/>
              </w:rPr>
              <w:t>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EB18D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sz w:val="22"/>
                <w:szCs w:val="22"/>
                <w:lang w:val="en-NZ" w:eastAsia="en-NZ"/>
              </w:rPr>
              <w:t>Assessment of outcome (</w:t>
            </w: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  <w:r w:rsidRPr="0076252E">
              <w:rPr>
                <w:sz w:val="22"/>
                <w:szCs w:val="22"/>
                <w:lang w:val="en-NZ" w:eastAsia="en-NZ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E746B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sz w:val="22"/>
                <w:szCs w:val="22"/>
                <w:lang w:val="en-NZ" w:eastAsia="en-NZ"/>
              </w:rPr>
              <w:t>Follow-up duration (</w:t>
            </w: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  <w:r w:rsidRPr="0076252E">
              <w:rPr>
                <w:sz w:val="22"/>
                <w:szCs w:val="22"/>
                <w:lang w:val="en-NZ" w:eastAsia="en-NZ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512FF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sz w:val="22"/>
                <w:szCs w:val="22"/>
                <w:lang w:val="en-NZ" w:eastAsia="en-NZ"/>
              </w:rPr>
              <w:t>Adequacy of follow-up (</w:t>
            </w: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  <w:r w:rsidRPr="0076252E">
              <w:rPr>
                <w:sz w:val="22"/>
                <w:szCs w:val="22"/>
                <w:lang w:val="en-NZ" w:eastAsia="en-NZ"/>
              </w:rPr>
              <w:t>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B094" w14:textId="77777777" w:rsidR="001917AA" w:rsidRPr="0076252E" w:rsidRDefault="001917AA" w:rsidP="008242AC">
            <w:pPr>
              <w:spacing w:after="0" w:line="360" w:lineRule="auto"/>
              <w:rPr>
                <w:lang w:val="en-NZ" w:eastAsia="en-NZ"/>
              </w:rPr>
            </w:pPr>
          </w:p>
        </w:tc>
      </w:tr>
      <w:tr w:rsidR="001917AA" w:rsidRPr="0076252E" w14:paraId="4710A10A" w14:textId="77777777" w:rsidTr="00A95AC6">
        <w:trPr>
          <w:trHeight w:val="288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EE7B" w14:textId="1EBFCA5F" w:rsidR="001917AA" w:rsidRPr="0076252E" w:rsidRDefault="001917AA" w:rsidP="008242A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  <w:t xml:space="preserve">Bibevski et al. 2017 </w:t>
            </w:r>
            <w:r w:rsidR="0076224B">
              <w:rPr>
                <w:vertAlign w:val="superscript"/>
              </w:rPr>
              <w:t>48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EDBAC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E1A0B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9F98E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78319" w14:textId="77777777" w:rsidR="001917AA" w:rsidRPr="0076252E" w:rsidRDefault="006E2E94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D06A3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469AA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67F6A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2EB7B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0D60E" w14:textId="77777777" w:rsidR="001917AA" w:rsidRPr="0076252E" w:rsidRDefault="006E2E94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7</w:t>
            </w:r>
            <w:r w:rsidR="001917AA"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</w:tr>
      <w:tr w:rsidR="001917AA" w:rsidRPr="0076252E" w14:paraId="7D59957F" w14:textId="77777777" w:rsidTr="00A95AC6">
        <w:trPr>
          <w:trHeight w:val="288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E12F" w14:textId="6ECF38B8" w:rsidR="001917AA" w:rsidRPr="0076252E" w:rsidRDefault="001917AA" w:rsidP="008242A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  <w:t xml:space="preserve">Boethig et al. 2019 </w:t>
            </w:r>
            <w:r w:rsidR="0076224B">
              <w:rPr>
                <w:vertAlign w:val="superscript"/>
              </w:rPr>
              <w:t>50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1BF23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E6D3D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1C0F6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46453" w14:textId="77777777" w:rsidR="001917AA" w:rsidRPr="0076252E" w:rsidRDefault="006E2E94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99E85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★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30A0B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5048A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BF2FB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560A6" w14:textId="77777777" w:rsidR="001917AA" w:rsidRPr="0076252E" w:rsidRDefault="006E2E94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7</w:t>
            </w:r>
            <w:r w:rsidR="001917AA"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</w:tr>
      <w:tr w:rsidR="001917AA" w:rsidRPr="0076252E" w14:paraId="7BB9EABF" w14:textId="77777777" w:rsidTr="00A95AC6">
        <w:trPr>
          <w:trHeight w:val="288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1721" w14:textId="09B13873" w:rsidR="001917AA" w:rsidRPr="0076252E" w:rsidRDefault="001917AA" w:rsidP="008242A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  <w:t xml:space="preserve">Brown et al. 2010 </w:t>
            </w:r>
            <w:r w:rsidR="0076224B">
              <w:rPr>
                <w:vertAlign w:val="superscript"/>
              </w:rPr>
              <w:t>45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93FB3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DB9D4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EC0F9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DEAD2" w14:textId="77777777" w:rsidR="001917AA" w:rsidRPr="0076252E" w:rsidRDefault="006E2E94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65660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bookmarkStart w:id="1" w:name="_GoBack"/>
            <w:bookmarkEnd w:id="1"/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C83C8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86081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B0E54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181B6" w14:textId="77777777" w:rsidR="001917AA" w:rsidRPr="0076252E" w:rsidRDefault="006E2E94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7</w:t>
            </w:r>
            <w:r w:rsidR="001917AA"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</w:tr>
      <w:tr w:rsidR="001917AA" w:rsidRPr="0076252E" w14:paraId="13D8F583" w14:textId="77777777" w:rsidTr="00A95AC6">
        <w:trPr>
          <w:trHeight w:val="288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941B" w14:textId="034859FF" w:rsidR="001917AA" w:rsidRPr="0076252E" w:rsidRDefault="001917AA" w:rsidP="008242A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  <w:t xml:space="preserve">Brown et al. 2011 </w:t>
            </w:r>
            <w:r w:rsidR="0076224B">
              <w:rPr>
                <w:vertAlign w:val="superscript"/>
              </w:rPr>
              <w:t>47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186E2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052FB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C60F2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FDDC2" w14:textId="77777777" w:rsidR="001917AA" w:rsidRPr="0076252E" w:rsidRDefault="006E2E94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B3E02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6A72C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811A9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A4F98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C53D5" w14:textId="77777777" w:rsidR="001917AA" w:rsidRPr="0076252E" w:rsidRDefault="006E2E94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7</w:t>
            </w:r>
            <w:r w:rsidR="001917AA"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</w:tr>
      <w:tr w:rsidR="001917AA" w:rsidRPr="0076252E" w14:paraId="72DC02C8" w14:textId="77777777" w:rsidTr="00A95AC6">
        <w:trPr>
          <w:trHeight w:val="288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61FC" w14:textId="252122FF" w:rsidR="001917AA" w:rsidRPr="0076252E" w:rsidRDefault="001917AA" w:rsidP="008242A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  <w:t xml:space="preserve">Burch et al. 2010 </w:t>
            </w:r>
            <w:r w:rsidR="0076224B">
              <w:rPr>
                <w:vertAlign w:val="superscript"/>
              </w:rPr>
              <w:t>51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EA749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471D7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0022C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02D3F" w14:textId="77777777" w:rsidR="001917AA" w:rsidRPr="0076252E" w:rsidRDefault="006E2E94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4ACDE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★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89877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DE293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9F6F8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47291" w14:textId="77777777" w:rsidR="001917AA" w:rsidRPr="0076252E" w:rsidRDefault="006E2E94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8</w:t>
            </w:r>
            <w:r w:rsidR="001917AA"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</w:tr>
      <w:tr w:rsidR="001917AA" w:rsidRPr="0076252E" w14:paraId="71ADA273" w14:textId="77777777" w:rsidTr="00A95AC6">
        <w:trPr>
          <w:trHeight w:val="288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B840" w14:textId="2D8A13AA" w:rsidR="001917AA" w:rsidRPr="0076252E" w:rsidRDefault="001917AA" w:rsidP="008242A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  <w:t xml:space="preserve">Konuma et al. 2009 </w:t>
            </w:r>
            <w:r w:rsidR="00A95AC6">
              <w:rPr>
                <w:vertAlign w:val="superscript"/>
              </w:rPr>
              <w:t>5</w:t>
            </w:r>
            <w:r w:rsidR="00A95AC6">
              <w:rPr>
                <w:vertAlign w:val="superscript"/>
              </w:rPr>
              <w:t>2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06A5B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D0FAF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F7255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204D7" w14:textId="77777777" w:rsidR="001917AA" w:rsidRPr="0076252E" w:rsidRDefault="006E2E94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07D66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★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7B555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43A58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F3237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61F5A" w14:textId="77777777" w:rsidR="001917AA" w:rsidRPr="0076252E" w:rsidRDefault="006E2E94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8</w:t>
            </w:r>
            <w:r w:rsidR="001917AA"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</w:tr>
      <w:tr w:rsidR="001917AA" w:rsidRPr="0076252E" w14:paraId="1C7AF876" w14:textId="77777777" w:rsidTr="00A95AC6">
        <w:trPr>
          <w:trHeight w:val="288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FF0E" w14:textId="3C769DA2" w:rsidR="001917AA" w:rsidRPr="0076252E" w:rsidRDefault="001917AA" w:rsidP="008242A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  <w:lastRenderedPageBreak/>
              <w:t xml:space="preserve">Ruzmetov et al. 2012 </w:t>
            </w:r>
            <w:r w:rsidR="0076224B">
              <w:rPr>
                <w:shd w:val="clear" w:color="auto" w:fill="FFFFFF"/>
                <w:vertAlign w:val="superscript"/>
              </w:rPr>
              <w:t>53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E7781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B6B47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F4D59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71EE7" w14:textId="77777777" w:rsidR="001917AA" w:rsidRPr="0076252E" w:rsidRDefault="006E2E94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9805F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EB167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87DAF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A5E10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7948F" w14:textId="77777777" w:rsidR="001917AA" w:rsidRPr="0076252E" w:rsidRDefault="006E2E94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7</w:t>
            </w:r>
            <w:r w:rsidR="001917AA"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</w:tr>
      <w:tr w:rsidR="001917AA" w:rsidRPr="0076252E" w14:paraId="1BBD082E" w14:textId="77777777" w:rsidTr="00A95AC6">
        <w:trPr>
          <w:trHeight w:val="288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776C" w14:textId="455A8394" w:rsidR="001917AA" w:rsidRPr="0076252E" w:rsidRDefault="001917AA" w:rsidP="008242A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eastAsia="Times New Roman"/>
                <w:color w:val="000000"/>
                <w:sz w:val="22"/>
                <w:szCs w:val="22"/>
                <w:lang w:val="en-NZ" w:eastAsia="en-NZ"/>
              </w:rPr>
              <w:t xml:space="preserve">Tavakkol et al. 2005 </w:t>
            </w:r>
            <w:r w:rsidR="00A95AC6">
              <w:rPr>
                <w:vertAlign w:val="superscript"/>
              </w:rPr>
              <w:t>5</w:t>
            </w:r>
            <w:r w:rsidR="00A95AC6">
              <w:rPr>
                <w:vertAlign w:val="superscript"/>
              </w:rPr>
              <w:t>4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438B0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F723B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E276A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AC926" w14:textId="77777777" w:rsidR="001917AA" w:rsidRPr="0076252E" w:rsidRDefault="006E2E94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3A71F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★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F4BD2" w14:textId="77777777" w:rsidR="001917AA" w:rsidRPr="0076252E" w:rsidRDefault="001917AA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C7EFF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0CFF6" w14:textId="77777777" w:rsidR="001917AA" w:rsidRPr="0076252E" w:rsidRDefault="001917AA" w:rsidP="008242AC">
            <w:pPr>
              <w:spacing w:after="0" w:line="360" w:lineRule="auto"/>
              <w:jc w:val="center"/>
              <w:rPr>
                <w:sz w:val="22"/>
                <w:szCs w:val="22"/>
                <w:lang w:val="en-NZ" w:eastAsia="en-NZ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6C33F" w14:textId="77777777" w:rsidR="001917AA" w:rsidRPr="0076252E" w:rsidRDefault="006E2E94" w:rsidP="008242AC">
            <w:pPr>
              <w:spacing w:after="0" w:line="360" w:lineRule="auto"/>
              <w:jc w:val="center"/>
              <w:rPr>
                <w:color w:val="000000"/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7</w:t>
            </w:r>
            <w:r w:rsidR="001917AA" w:rsidRPr="0076252E">
              <w:rPr>
                <w:rFonts w:ascii="Segoe UI Symbol" w:hAnsi="Segoe UI Symbol" w:cs="Segoe UI Symbol"/>
                <w:sz w:val="22"/>
                <w:szCs w:val="22"/>
                <w:lang w:val="en-NZ" w:eastAsia="en-NZ"/>
              </w:rPr>
              <w:t>★</w:t>
            </w:r>
          </w:p>
        </w:tc>
      </w:tr>
      <w:tr w:rsidR="001917AA" w:rsidRPr="0076252E" w14:paraId="27354D33" w14:textId="77777777" w:rsidTr="00A95AC6">
        <w:trPr>
          <w:trHeight w:val="288"/>
        </w:trPr>
        <w:tc>
          <w:tcPr>
            <w:tcW w:w="1474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F7A58" w14:textId="77777777" w:rsidR="001917AA" w:rsidRPr="0076252E" w:rsidRDefault="001917AA" w:rsidP="008242AC">
            <w:pPr>
              <w:spacing w:after="0" w:line="360" w:lineRule="auto"/>
              <w:rPr>
                <w:sz w:val="22"/>
                <w:szCs w:val="22"/>
                <w:lang w:val="en-NZ" w:eastAsia="en-NZ"/>
              </w:rPr>
            </w:pPr>
            <w:r w:rsidRPr="0076252E">
              <w:rPr>
                <w:vertAlign w:val="superscript"/>
              </w:rPr>
              <w:t>†</w:t>
            </w:r>
            <w:r w:rsidRPr="0076252E">
              <w:rPr>
                <w:sz w:val="20"/>
                <w:szCs w:val="20"/>
              </w:rPr>
              <w:t>Two stars may be awarded depending on the number of factors being controlled based on the study design or analysis, to enable comparability between the exposed and non-exposed cohorts. One star is awarded if only a single factor is controlled, and two stars are awarded if two or more factors are controlled.</w:t>
            </w:r>
          </w:p>
        </w:tc>
      </w:tr>
    </w:tbl>
    <w:p w14:paraId="42DF5F17" w14:textId="77777777" w:rsidR="001917AA" w:rsidRDefault="001917AA" w:rsidP="001917AA">
      <w:pPr>
        <w:spacing w:after="160" w:line="259" w:lineRule="auto"/>
      </w:pPr>
    </w:p>
    <w:p w14:paraId="0E4FCCBA" w14:textId="77777777" w:rsidR="00176034" w:rsidRDefault="00176034"/>
    <w:sectPr w:rsidR="00176034" w:rsidSect="001917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17AA"/>
    <w:rsid w:val="0011242B"/>
    <w:rsid w:val="00176034"/>
    <w:rsid w:val="001917AA"/>
    <w:rsid w:val="006E2E94"/>
    <w:rsid w:val="0076224B"/>
    <w:rsid w:val="00A9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B00E3"/>
  <w15:docId w15:val="{70A01B94-0D9F-454A-9A14-FCCDDD64B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917AA"/>
    <w:pPr>
      <w:spacing w:after="12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E9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M</dc:creator>
  <cp:lastModifiedBy>Sameer Bhat</cp:lastModifiedBy>
  <cp:revision>5</cp:revision>
  <dcterms:created xsi:type="dcterms:W3CDTF">2020-04-06T11:02:00Z</dcterms:created>
  <dcterms:modified xsi:type="dcterms:W3CDTF">2020-05-21T09:52:00Z</dcterms:modified>
</cp:coreProperties>
</file>